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24785" w14:textId="439F93BE" w:rsidR="001748D0" w:rsidRDefault="001748D0"/>
    <w:tbl>
      <w:tblPr>
        <w:tblW w:w="9082" w:type="dxa"/>
        <w:tblLayout w:type="fixed"/>
        <w:tblLook w:val="04A0" w:firstRow="1" w:lastRow="0" w:firstColumn="1" w:lastColumn="0" w:noHBand="0" w:noVBand="1"/>
      </w:tblPr>
      <w:tblGrid>
        <w:gridCol w:w="5670"/>
        <w:gridCol w:w="944"/>
        <w:gridCol w:w="829"/>
        <w:gridCol w:w="875"/>
        <w:gridCol w:w="764"/>
      </w:tblGrid>
      <w:tr w:rsidR="00F35FEB" w:rsidRPr="00473EFF" w14:paraId="3ADE1799" w14:textId="77777777" w:rsidTr="0045304E">
        <w:trPr>
          <w:trHeight w:val="320"/>
        </w:trPr>
        <w:tc>
          <w:tcPr>
            <w:tcW w:w="56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5405CF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6F942B" w14:textId="77777777" w:rsidR="00F35FEB" w:rsidRPr="00473EFF" w:rsidRDefault="00F35FEB" w:rsidP="004530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16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93F16A" w14:textId="77777777" w:rsidR="00F35FEB" w:rsidRPr="00473EFF" w:rsidRDefault="00F35FEB" w:rsidP="004530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17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A14767" w14:textId="77777777" w:rsidR="00F35FEB" w:rsidRPr="00473EFF" w:rsidRDefault="00F35FEB" w:rsidP="004530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1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CF05F" w14:textId="77777777" w:rsidR="00F35FEB" w:rsidRPr="00473EFF" w:rsidRDefault="00F35FEB" w:rsidP="004530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19</w:t>
            </w:r>
          </w:p>
        </w:tc>
      </w:tr>
      <w:tr w:rsidR="00F35FEB" w:rsidRPr="00473EFF" w14:paraId="4A2AF6DB" w14:textId="77777777" w:rsidTr="0045304E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C0D10" w14:textId="77777777" w:rsidR="00F35FEB" w:rsidRPr="00473EFF" w:rsidRDefault="00F35FEB" w:rsidP="004530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. Number of HIV Care Visits (Total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E1FC4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56CE8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FDDCA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C8299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F35FEB" w:rsidRPr="00473EFF" w14:paraId="5DDC1603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D1024" w14:textId="77777777" w:rsidR="00F35FEB" w:rsidRPr="00473EFF" w:rsidRDefault="00F35FEB" w:rsidP="0045304E">
            <w:pPr>
              <w:ind w:right="13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r w:rsidRPr="00473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11416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6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C761E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,8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C4CD7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,4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CBC2F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944</w:t>
            </w:r>
          </w:p>
        </w:tc>
      </w:tr>
      <w:tr w:rsidR="00F35FEB" w:rsidRPr="00473EFF" w14:paraId="058A77A7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5611B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r w:rsidRPr="00473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l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B37DB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0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A8760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0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85E45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9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5423A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89</w:t>
            </w:r>
          </w:p>
        </w:tc>
      </w:tr>
      <w:tr w:rsidR="00F35FEB" w:rsidRPr="00473EFF" w14:paraId="5051E18D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CE735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r w:rsidRPr="00473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EB62A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6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F6843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,8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FA7AF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57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0BA25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755</w:t>
            </w:r>
          </w:p>
        </w:tc>
      </w:tr>
      <w:tr w:rsidR="00F35FEB" w:rsidRPr="00473EFF" w14:paraId="0AF151C4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6BC54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r w:rsidRPr="00473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ral Facil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3E81C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C7547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6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C0F56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561AF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0</w:t>
            </w:r>
          </w:p>
        </w:tc>
      </w:tr>
      <w:tr w:rsidR="00F35FEB" w:rsidRPr="00473EFF" w14:paraId="35418561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A81DA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r w:rsidRPr="00473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Urban Facil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46421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06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24153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,5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0BFE1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5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DF374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464</w:t>
            </w:r>
          </w:p>
        </w:tc>
      </w:tr>
      <w:tr w:rsidR="00F35FEB" w:rsidRPr="00473EFF" w14:paraId="0CA3C7B4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6A4B8" w14:textId="77777777" w:rsidR="00F35FEB" w:rsidRPr="00473EFF" w:rsidRDefault="00F35FEB" w:rsidP="004530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. Tested for Viremia (Total and as % of Visits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9EF72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3E8FE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E266D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4E862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F35FEB" w:rsidRPr="00473EFF" w14:paraId="1B9AB4B6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0FE8A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r w:rsidRPr="00473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1A5D0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2E073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97BFB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65514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</w:tr>
      <w:tr w:rsidR="00F35FEB" w:rsidRPr="00473EFF" w14:paraId="2B58F9A2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378CB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DD2F3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26786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A892C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%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D42D1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%</w:t>
            </w:r>
          </w:p>
        </w:tc>
      </w:tr>
      <w:tr w:rsidR="00F35FEB" w:rsidRPr="00473EFF" w14:paraId="6493474D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D8E0D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r w:rsidRPr="00473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l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F4629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39101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E7B74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2CB6F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</w:tr>
      <w:tr w:rsidR="00F35FEB" w:rsidRPr="00473EFF" w14:paraId="1E4ED1A5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336FC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10523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EF446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DD73B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%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6B5F2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%</w:t>
            </w:r>
          </w:p>
        </w:tc>
      </w:tr>
      <w:tr w:rsidR="00F35FEB" w:rsidRPr="00473EFF" w14:paraId="07E287D4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D5A6B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r w:rsidRPr="00473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28C8A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689E2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497C3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F0D00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</w:tr>
      <w:tr w:rsidR="00F35FEB" w:rsidRPr="00473EFF" w14:paraId="790AB889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186CA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CC4C1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503FE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705FB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%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D5ECD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%</w:t>
            </w:r>
          </w:p>
        </w:tc>
      </w:tr>
      <w:tr w:rsidR="00F35FEB" w:rsidRPr="00473EFF" w14:paraId="2D0F200B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64659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r w:rsidRPr="00473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ral Facil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5916F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925A4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5E801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26FFD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35FEB" w:rsidRPr="00473EFF" w14:paraId="44955426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D0563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47410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5867E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57333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%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16D27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%</w:t>
            </w:r>
          </w:p>
        </w:tc>
      </w:tr>
      <w:tr w:rsidR="00F35FEB" w:rsidRPr="00473EFF" w14:paraId="19F33B3C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A0DB2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r w:rsidRPr="00473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Urban Facil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C41F9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BE545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74CA0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377B0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</w:tr>
      <w:tr w:rsidR="00F35FEB" w:rsidRPr="00473EFF" w14:paraId="049DA90F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42B4A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D7C18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E5FC3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C9AC7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%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A7D16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%</w:t>
            </w:r>
          </w:p>
        </w:tc>
      </w:tr>
      <w:tr w:rsidR="00F35FEB" w:rsidRPr="00473EFF" w14:paraId="5A4AC11B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B65CA" w14:textId="77777777" w:rsidR="00F35FEB" w:rsidRPr="00473EFF" w:rsidRDefault="00F35FEB" w:rsidP="004530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. Achieved Viral Suppression (Total and as % of Tested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CB8D8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C14BB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410BE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31572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F35FEB" w:rsidRPr="00473EFF" w14:paraId="308D1489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F0B0B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r w:rsidRPr="00473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75D7F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A82F8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F1B0D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DB7B3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</w:tr>
      <w:tr w:rsidR="00F35FEB" w:rsidRPr="00473EFF" w14:paraId="2D6CB094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9A2B0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30864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7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59EA0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8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31FBE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0%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577AA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7%</w:t>
            </w:r>
          </w:p>
        </w:tc>
      </w:tr>
      <w:tr w:rsidR="00F35FEB" w:rsidRPr="00473EFF" w14:paraId="46A20F98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EEAB8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r w:rsidRPr="00473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l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F5D39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83F60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446C0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B1DC6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F35FEB" w:rsidRPr="00473EFF" w14:paraId="2FE3CB42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D0BD1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B235A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0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7DFAD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9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CE196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4%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72D5A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5%</w:t>
            </w:r>
          </w:p>
        </w:tc>
      </w:tr>
      <w:tr w:rsidR="00F35FEB" w:rsidRPr="00473EFF" w14:paraId="6245387F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97CAA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r w:rsidRPr="00473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06FDC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00630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A5346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99DBD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</w:tr>
      <w:tr w:rsidR="00F35FEB" w:rsidRPr="00473EFF" w14:paraId="06CE27CC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53C00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B9A00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4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FCF35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0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D22F6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6%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2F0D6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3%</w:t>
            </w:r>
          </w:p>
        </w:tc>
      </w:tr>
      <w:tr w:rsidR="00F35FEB" w:rsidRPr="00473EFF" w14:paraId="3AFC22F9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97FB9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r w:rsidRPr="00473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ral Facil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5A20B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63E90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AE77E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F83B2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F35FEB" w:rsidRPr="00473EFF" w14:paraId="05F32587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68617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3262D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8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C7612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2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A75B2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0%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1E961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</w:tr>
      <w:tr w:rsidR="00F35FEB" w:rsidRPr="00473EFF" w14:paraId="4C5E0EE6" w14:textId="77777777" w:rsidTr="0045304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3661C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r w:rsidRPr="00473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Urban Facil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1379C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F23AD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8930A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DD5C1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</w:tr>
      <w:tr w:rsidR="00F35FEB" w:rsidRPr="00473EFF" w14:paraId="786A247D" w14:textId="77777777" w:rsidTr="0045304E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6E79D3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447F8C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8%</w:t>
            </w:r>
          </w:p>
        </w:tc>
        <w:tc>
          <w:tcPr>
            <w:tcW w:w="8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DE0D47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1%</w:t>
            </w:r>
          </w:p>
        </w:tc>
        <w:tc>
          <w:tcPr>
            <w:tcW w:w="8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B03A74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6%</w:t>
            </w:r>
          </w:p>
        </w:tc>
        <w:tc>
          <w:tcPr>
            <w:tcW w:w="7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BF4FED" w14:textId="77777777" w:rsidR="00F35FEB" w:rsidRPr="00473EFF" w:rsidRDefault="00F35FEB" w:rsidP="004530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3E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6%</w:t>
            </w:r>
          </w:p>
        </w:tc>
      </w:tr>
    </w:tbl>
    <w:p w14:paraId="5BF3A6D4" w14:textId="77777777" w:rsidR="00F35FEB" w:rsidRDefault="00F35FEB"/>
    <w:sectPr w:rsidR="00F35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FEB"/>
    <w:rsid w:val="001748D0"/>
    <w:rsid w:val="001B61FD"/>
    <w:rsid w:val="00291217"/>
    <w:rsid w:val="00F35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CBAA76"/>
  <w15:chartTrackingRefBased/>
  <w15:docId w15:val="{591BE7FF-B4FA-BF42-9A2B-F84164982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F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5</Characters>
  <Application>Microsoft Office Word</Application>
  <DocSecurity>0</DocSecurity>
  <Lines>6</Lines>
  <Paragraphs>1</Paragraphs>
  <ScaleCrop>false</ScaleCrop>
  <Company>MOH</Company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L. Gray</dc:creator>
  <cp:keywords/>
  <dc:description/>
  <cp:lastModifiedBy>Keith L. Gray</cp:lastModifiedBy>
  <cp:revision>2</cp:revision>
  <dcterms:created xsi:type="dcterms:W3CDTF">2022-02-26T12:35:00Z</dcterms:created>
  <dcterms:modified xsi:type="dcterms:W3CDTF">2022-02-26T12:35:00Z</dcterms:modified>
</cp:coreProperties>
</file>